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horzAnchor="margin" w:tblpX="-80" w:tblpY="855"/>
        <w:tblW w:w="6605" w:type="dxa"/>
        <w:tblLook w:val="04A0" w:firstRow="1" w:lastRow="0" w:firstColumn="1" w:lastColumn="0" w:noHBand="0" w:noVBand="1"/>
      </w:tblPr>
      <w:tblGrid>
        <w:gridCol w:w="1644"/>
        <w:gridCol w:w="170"/>
        <w:gridCol w:w="1072"/>
        <w:gridCol w:w="3719"/>
      </w:tblGrid>
      <w:tr w:rsidR="009F26F8" w:rsidRPr="005E00B6" w14:paraId="23BC558C" w14:textId="428C7243" w:rsidTr="0008466A">
        <w:trPr>
          <w:trHeight w:val="454"/>
        </w:trPr>
        <w:tc>
          <w:tcPr>
            <w:tcW w:w="1644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22278D12" w14:textId="1B9FE465" w:rsidR="009F26F8" w:rsidRPr="00380DC9" w:rsidRDefault="009F26F8" w:rsidP="007E085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76127903"/>
            <w:bookmarkStart w:id="1" w:name="_Hlk76127990"/>
            <w:r w:rsidRPr="00380DC9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4961" w:type="dxa"/>
            <w:gridSpan w:val="3"/>
            <w:tcBorders>
              <w:left w:val="nil"/>
              <w:bottom w:val="single" w:sz="4" w:space="0" w:color="000000" w:themeColor="text1"/>
            </w:tcBorders>
            <w:vAlign w:val="center"/>
          </w:tcPr>
          <w:p w14:paraId="5A6B00CC" w14:textId="5DD60A74" w:rsidR="009F26F8" w:rsidRPr="00380DC9" w:rsidRDefault="009F26F8" w:rsidP="009F26F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80DC9">
              <w:rPr>
                <w:rFonts w:ascii="Times New Roman" w:hAnsi="Times New Roman" w:cs="Times New Roman"/>
                <w:b/>
                <w:lang w:val="en-US"/>
              </w:rPr>
              <w:t>Primer sequence (5’ to 3’)</w:t>
            </w:r>
          </w:p>
        </w:tc>
      </w:tr>
      <w:tr w:rsidR="009F26F8" w:rsidRPr="000847F8" w14:paraId="3B0128E4" w14:textId="56B78BDD" w:rsidTr="0008466A">
        <w:trPr>
          <w:trHeight w:val="283"/>
        </w:trPr>
        <w:tc>
          <w:tcPr>
            <w:tcW w:w="1814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3C18227" w14:textId="79C65E96" w:rsidR="009F26F8" w:rsidRPr="00380DC9" w:rsidRDefault="009F26F8" w:rsidP="001C689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80DC9">
              <w:rPr>
                <w:rFonts w:ascii="Times New Roman" w:hAnsi="Times New Roman" w:cs="Times New Roman"/>
                <w:i/>
                <w:lang w:val="en-US"/>
              </w:rPr>
              <w:t>GLI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6AA321" w14:textId="1692E9E9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Forward </w:t>
            </w:r>
            <w:r w:rsidRPr="00380D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9" w:type="dxa"/>
            <w:tcBorders>
              <w:left w:val="nil"/>
              <w:bottom w:val="nil"/>
            </w:tcBorders>
          </w:tcPr>
          <w:p w14:paraId="5A7D8C8D" w14:textId="16CDE002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</w:rPr>
              <w:t>CCCAGTACATGCTGGTGGTT</w:t>
            </w:r>
          </w:p>
        </w:tc>
      </w:tr>
      <w:tr w:rsidR="009F26F8" w:rsidRPr="000847F8" w14:paraId="7FBDBCFF" w14:textId="1D85F350" w:rsidTr="0008466A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474006" w14:textId="77777777" w:rsidR="009F26F8" w:rsidRPr="00380DC9" w:rsidRDefault="009F26F8" w:rsidP="001C689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16FF95A" w14:textId="1D244BBD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Reverse</w:t>
            </w:r>
            <w:r w:rsidRPr="00380DC9"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36D401BB" w14:textId="4BBAEFEF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GCTTTACTGCAGCCCTCGT</w:t>
            </w:r>
          </w:p>
        </w:tc>
      </w:tr>
      <w:tr w:rsidR="009F26F8" w:rsidRPr="000847F8" w14:paraId="3FC05ABA" w14:textId="7E532936" w:rsidTr="0008466A">
        <w:trPr>
          <w:trHeight w:val="283"/>
        </w:trPr>
        <w:tc>
          <w:tcPr>
            <w:tcW w:w="1814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7D8FBB1" w14:textId="07571AE4" w:rsidR="009F26F8" w:rsidRPr="00380DC9" w:rsidRDefault="00754558" w:rsidP="001C689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LI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9B9C19" w14:textId="147A5F10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Forward  </w:t>
            </w:r>
          </w:p>
        </w:tc>
        <w:tc>
          <w:tcPr>
            <w:tcW w:w="3719" w:type="dxa"/>
            <w:tcBorders>
              <w:left w:val="nil"/>
              <w:bottom w:val="nil"/>
            </w:tcBorders>
          </w:tcPr>
          <w:p w14:paraId="57610B5B" w14:textId="61D12A75" w:rsidR="009F26F8" w:rsidRPr="00380DC9" w:rsidRDefault="00BA7D12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BA7D12">
              <w:rPr>
                <w:rFonts w:ascii="Times New Roman" w:hAnsi="Times New Roman" w:cs="Times New Roman"/>
                <w:lang w:val="en-US"/>
              </w:rPr>
              <w:t>CCACTCCAGCCAAGTTGGGA</w:t>
            </w:r>
          </w:p>
        </w:tc>
      </w:tr>
      <w:tr w:rsidR="009F26F8" w:rsidRPr="000847F8" w14:paraId="78BBDA14" w14:textId="40FD7CF2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9F01B90" w14:textId="77777777" w:rsidR="009F26F8" w:rsidRPr="00380DC9" w:rsidRDefault="009F26F8" w:rsidP="001C6896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E38F5" w14:textId="359DB4A4" w:rsidR="009F26F8" w:rsidRPr="00380DC9" w:rsidRDefault="009F26F8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Reverse</w:t>
            </w:r>
            <w:r w:rsidRPr="00380DC9"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</w:tcBorders>
          </w:tcPr>
          <w:p w14:paraId="57AF366A" w14:textId="4EBA814E" w:rsidR="009F26F8" w:rsidRPr="00380DC9" w:rsidRDefault="00BA7D12" w:rsidP="001C6896">
            <w:pPr>
              <w:rPr>
                <w:rFonts w:ascii="Times New Roman" w:hAnsi="Times New Roman" w:cs="Times New Roman"/>
                <w:lang w:val="en-US"/>
              </w:rPr>
            </w:pPr>
            <w:r w:rsidRPr="00BA7D12">
              <w:rPr>
                <w:rFonts w:ascii="Times New Roman" w:hAnsi="Times New Roman" w:cs="Times New Roman"/>
                <w:lang w:val="en-US"/>
              </w:rPr>
              <w:t>CTGCTGTCCTCCAAGAGACC</w:t>
            </w:r>
          </w:p>
        </w:tc>
      </w:tr>
      <w:tr w:rsidR="001F6952" w:rsidRPr="000847F8" w14:paraId="421F2ACA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08FFB2" w14:textId="5712DF08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i/>
                <w:color w:val="FF0000"/>
                <w:lang w:val="en-US"/>
              </w:rPr>
              <w:t>PTCH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5F91A" w14:textId="5821B5E2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 xml:space="preserve">Forward  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721F14" w14:textId="29417E90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GGCAGCGGTAGTAGTGGTGTTC</w:t>
            </w:r>
          </w:p>
        </w:tc>
      </w:tr>
      <w:tr w:rsidR="001F6952" w:rsidRPr="000847F8" w14:paraId="65A9918B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2FA1F60" w14:textId="77777777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267BC" w14:textId="204B8229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Reverse</w:t>
            </w:r>
            <w:r w:rsidRPr="005E00B6">
              <w:rPr>
                <w:color w:val="FF0000"/>
              </w:rPr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</w:tcBorders>
          </w:tcPr>
          <w:p w14:paraId="3BA28A8A" w14:textId="2D7A04CB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TGTAGCGGGTATTGTCGTGTGTG</w:t>
            </w:r>
          </w:p>
        </w:tc>
      </w:tr>
      <w:tr w:rsidR="001F6952" w:rsidRPr="000847F8" w14:paraId="41EAD106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DFB528" w14:textId="490D88D6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i/>
                <w:color w:val="FF0000"/>
                <w:lang w:val="en-US"/>
              </w:rPr>
              <w:t>HIP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359014" w14:textId="0D7DB8D5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 xml:space="preserve">Forward  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E53339" w14:textId="26A7A826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TGATTTCACAGGCTCAGTGC</w:t>
            </w:r>
          </w:p>
        </w:tc>
      </w:tr>
      <w:tr w:rsidR="001F6952" w:rsidRPr="000847F8" w14:paraId="61178691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22282A7" w14:textId="77777777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0FB34CE" w14:textId="2B286C71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Reverse</w:t>
            </w:r>
            <w:r w:rsidRPr="005E00B6">
              <w:rPr>
                <w:color w:val="FF0000"/>
              </w:rPr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025B182" w14:textId="3B0F8DF3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TGGGATGTCTATCCACAGCA</w:t>
            </w:r>
          </w:p>
        </w:tc>
      </w:tr>
      <w:tr w:rsidR="001F6952" w:rsidRPr="000847F8" w14:paraId="13D39EB4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9552B50" w14:textId="4182A4EF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i/>
                <w:color w:val="FF0000"/>
                <w:lang w:val="en-US"/>
              </w:rPr>
              <w:t>MEF2C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36B5A2E" w14:textId="51C35F87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 xml:space="preserve">Forward  </w:t>
            </w:r>
          </w:p>
        </w:tc>
        <w:tc>
          <w:tcPr>
            <w:tcW w:w="3719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86F6070" w14:textId="77DDD6B3" w:rsidR="001F6952" w:rsidRPr="005E00B6" w:rsidRDefault="00E7158C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TGTTCCACCTCCCAACTTCG</w:t>
            </w:r>
          </w:p>
        </w:tc>
      </w:tr>
      <w:tr w:rsidR="001F6952" w:rsidRPr="000847F8" w14:paraId="28F13437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05D1D9" w14:textId="77777777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B502469" w14:textId="4F3497CE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Reverse</w:t>
            </w:r>
            <w:r w:rsidRPr="005E00B6">
              <w:rPr>
                <w:color w:val="FF0000"/>
              </w:rPr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6C919AEC" w14:textId="4D9A1A52" w:rsidR="001F6952" w:rsidRPr="005E00B6" w:rsidRDefault="00E7158C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ATTGCCATACCCGTTCCCTG</w:t>
            </w:r>
          </w:p>
        </w:tc>
      </w:tr>
      <w:tr w:rsidR="001F6952" w:rsidRPr="00A65FBD" w14:paraId="26428325" w14:textId="77777777" w:rsidTr="0008466A">
        <w:trPr>
          <w:trHeight w:val="283"/>
        </w:trPr>
        <w:tc>
          <w:tcPr>
            <w:tcW w:w="1814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25AC1D26" w14:textId="25E07C0E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i/>
                <w:color w:val="FF0000"/>
                <w:lang w:val="en-US"/>
              </w:rPr>
              <w:t>MEF2D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E71218" w14:textId="3354E18E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 xml:space="preserve">Forward  </w:t>
            </w:r>
          </w:p>
        </w:tc>
        <w:tc>
          <w:tcPr>
            <w:tcW w:w="3719" w:type="dxa"/>
            <w:tcBorders>
              <w:left w:val="nil"/>
              <w:bottom w:val="nil"/>
            </w:tcBorders>
          </w:tcPr>
          <w:p w14:paraId="79AE1402" w14:textId="14937C83" w:rsidR="001F6952" w:rsidRPr="005E00B6" w:rsidRDefault="00E7158C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GTGCTGCTCAAGTACACGGA</w:t>
            </w:r>
          </w:p>
        </w:tc>
      </w:tr>
      <w:tr w:rsidR="001F6952" w:rsidRPr="00A65FBD" w14:paraId="047AC43F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A757334" w14:textId="77777777" w:rsidR="001F6952" w:rsidRPr="005E00B6" w:rsidRDefault="001F6952" w:rsidP="001F695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6D182A8" w14:textId="5A5DC386" w:rsidR="001F6952" w:rsidRPr="005E00B6" w:rsidRDefault="001F6952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Reverse</w:t>
            </w:r>
            <w:r w:rsidRPr="005E00B6">
              <w:rPr>
                <w:color w:val="FF0000"/>
              </w:rPr>
              <w:t xml:space="preserve">  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E8E4F09" w14:textId="094C5F5C" w:rsidR="001F6952" w:rsidRPr="005E00B6" w:rsidRDefault="00E7158C" w:rsidP="001F695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E00B6">
              <w:rPr>
                <w:rFonts w:ascii="Times New Roman" w:hAnsi="Times New Roman" w:cs="Times New Roman"/>
                <w:color w:val="FF0000"/>
                <w:lang w:val="en-US"/>
              </w:rPr>
              <w:t>CGGGACAGTTGACCCATAGC</w:t>
            </w:r>
          </w:p>
        </w:tc>
      </w:tr>
      <w:tr w:rsidR="001F6952" w:rsidRPr="00A65FBD" w14:paraId="6A93E00E" w14:textId="376C57A7" w:rsidTr="00DC0F72">
        <w:trPr>
          <w:trHeight w:val="283"/>
        </w:trPr>
        <w:tc>
          <w:tcPr>
            <w:tcW w:w="1814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14:paraId="0EF8F5F6" w14:textId="079348EC" w:rsidR="001F6952" w:rsidRPr="00380DC9" w:rsidRDefault="001F6952" w:rsidP="001F695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80DC9">
              <w:rPr>
                <w:rFonts w:ascii="Times New Roman" w:hAnsi="Times New Roman" w:cs="Times New Roman"/>
                <w:i/>
                <w:lang w:val="en-US"/>
              </w:rPr>
              <w:t>GAPDH</w:t>
            </w:r>
          </w:p>
        </w:tc>
        <w:tc>
          <w:tcPr>
            <w:tcW w:w="10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E9D7B67" w14:textId="09B7C20A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Forward </w:t>
            </w:r>
          </w:p>
        </w:tc>
        <w:tc>
          <w:tcPr>
            <w:tcW w:w="3719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526B669A" w14:textId="5957A11A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AACAGCCTCAAGATCATCAGCAA</w:t>
            </w:r>
          </w:p>
        </w:tc>
      </w:tr>
      <w:tr w:rsidR="001F6952" w:rsidRPr="00A65FBD" w14:paraId="237FF8C8" w14:textId="7D4BFFFA" w:rsidTr="00754558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F101767" w14:textId="77777777" w:rsidR="001F6952" w:rsidRPr="00380DC9" w:rsidRDefault="001F6952" w:rsidP="001F695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75E9B7E" w14:textId="7D3AEB17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Reverse </w:t>
            </w:r>
            <w:r w:rsidRPr="00380DC9">
              <w:t xml:space="preserve">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67A81872" w14:textId="6D41A901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CAGTCTGGGTGGCAGTGAT</w:t>
            </w:r>
          </w:p>
        </w:tc>
      </w:tr>
      <w:tr w:rsidR="001F6952" w:rsidRPr="000847F8" w14:paraId="476EFEEA" w14:textId="36BECCB8" w:rsidTr="00DC0F72">
        <w:trPr>
          <w:trHeight w:val="283"/>
        </w:trPr>
        <w:tc>
          <w:tcPr>
            <w:tcW w:w="1814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32748B4B" w14:textId="63C5AC7F" w:rsidR="001F6952" w:rsidRPr="00380DC9" w:rsidRDefault="001F6952" w:rsidP="001F695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80DC9">
              <w:rPr>
                <w:rFonts w:ascii="Times New Roman" w:hAnsi="Times New Roman" w:cs="Times New Roman"/>
                <w:i/>
                <w:lang w:val="en-US"/>
              </w:rPr>
              <w:t>18srRN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8D4A7B" w14:textId="5859D7C7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Forward </w:t>
            </w:r>
          </w:p>
        </w:tc>
        <w:tc>
          <w:tcPr>
            <w:tcW w:w="3719" w:type="dxa"/>
            <w:tcBorders>
              <w:left w:val="nil"/>
              <w:bottom w:val="nil"/>
            </w:tcBorders>
          </w:tcPr>
          <w:p w14:paraId="50C0799F" w14:textId="0AFD8D5E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CGGTACCACATCCAAGGAA</w:t>
            </w:r>
          </w:p>
        </w:tc>
      </w:tr>
      <w:tr w:rsidR="001F6952" w:rsidRPr="000847F8" w14:paraId="2F32D31D" w14:textId="0306AD3F" w:rsidTr="00DC0F72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E2C627F" w14:textId="77777777" w:rsidR="001F6952" w:rsidRPr="00380DC9" w:rsidRDefault="001F6952" w:rsidP="001F695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B596F" w14:textId="699BBDD1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 xml:space="preserve">Reverse </w:t>
            </w:r>
            <w:r w:rsidRPr="00380DC9">
              <w:t xml:space="preserve">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</w:tcBorders>
          </w:tcPr>
          <w:p w14:paraId="3230ED41" w14:textId="3C250852" w:rsidR="001F6952" w:rsidRPr="00380DC9" w:rsidRDefault="001F6952" w:rsidP="001F6952">
            <w:pPr>
              <w:rPr>
                <w:rFonts w:ascii="Times New Roman" w:hAnsi="Times New Roman" w:cs="Times New Roman"/>
                <w:lang w:val="en-US"/>
              </w:rPr>
            </w:pPr>
            <w:r w:rsidRPr="00380DC9">
              <w:rPr>
                <w:rFonts w:ascii="Times New Roman" w:hAnsi="Times New Roman" w:cs="Times New Roman"/>
                <w:lang w:val="en-US"/>
              </w:rPr>
              <w:t>GCTGGAATTACCGCGGCT</w:t>
            </w:r>
          </w:p>
        </w:tc>
      </w:tr>
      <w:tr w:rsidR="00DC0F72" w:rsidRPr="000847F8" w14:paraId="6E06310E" w14:textId="77777777" w:rsidTr="00DC0F72">
        <w:trPr>
          <w:trHeight w:val="283"/>
        </w:trPr>
        <w:tc>
          <w:tcPr>
            <w:tcW w:w="181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3915583" w14:textId="7710F20C" w:rsidR="00DC0F72" w:rsidRPr="005B7E44" w:rsidRDefault="00DC0F72" w:rsidP="00DC0F7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bookmarkStart w:id="2" w:name="_GoBack" w:colFirst="0" w:colLast="2"/>
            <w:r w:rsidRPr="005B7E44">
              <w:rPr>
                <w:rFonts w:ascii="Times New Roman" w:hAnsi="Times New Roman" w:cs="Times New Roman"/>
                <w:i/>
                <w:color w:val="FF0000"/>
                <w:lang w:val="en-US"/>
              </w:rPr>
              <w:t>TBP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8A7ED3" w14:textId="06AF2547" w:rsidR="00DC0F72" w:rsidRPr="005B7E44" w:rsidRDefault="00DC0F72" w:rsidP="00DC0F7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B7E44">
              <w:rPr>
                <w:rFonts w:ascii="Times New Roman" w:hAnsi="Times New Roman" w:cs="Times New Roman"/>
                <w:color w:val="FF0000"/>
                <w:lang w:val="en-US"/>
              </w:rPr>
              <w:t xml:space="preserve">Forward 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</w:tcBorders>
          </w:tcPr>
          <w:p w14:paraId="41301E46" w14:textId="30A28859" w:rsidR="00DC0F72" w:rsidRPr="005B7E44" w:rsidRDefault="00DC0F72" w:rsidP="00DC0F7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B7E44">
              <w:rPr>
                <w:rFonts w:ascii="Times New Roman" w:hAnsi="Times New Roman" w:cs="Times New Roman"/>
                <w:color w:val="FF0000"/>
                <w:lang w:val="en-US"/>
              </w:rPr>
              <w:t>CAACAGCCTGCCACCTTAC</w:t>
            </w:r>
          </w:p>
        </w:tc>
      </w:tr>
      <w:tr w:rsidR="00DC0F72" w:rsidRPr="000847F8" w14:paraId="00EA5EC0" w14:textId="77777777" w:rsidTr="00754558">
        <w:trPr>
          <w:trHeight w:val="283"/>
        </w:trPr>
        <w:tc>
          <w:tcPr>
            <w:tcW w:w="181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133FA4" w14:textId="77777777" w:rsidR="00DC0F72" w:rsidRPr="005B7E44" w:rsidRDefault="00DC0F72" w:rsidP="00DC0F72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D7A3A" w14:textId="0835DA68" w:rsidR="00DC0F72" w:rsidRPr="005B7E44" w:rsidRDefault="00DC0F72" w:rsidP="00DC0F7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B7E44">
              <w:rPr>
                <w:rFonts w:ascii="Times New Roman" w:hAnsi="Times New Roman" w:cs="Times New Roman"/>
                <w:color w:val="FF0000"/>
                <w:lang w:val="en-US"/>
              </w:rPr>
              <w:t xml:space="preserve">Reverse </w:t>
            </w:r>
            <w:r w:rsidRPr="005B7E44">
              <w:rPr>
                <w:color w:val="FF0000"/>
              </w:rPr>
              <w:t xml:space="preserve"> 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</w:tcBorders>
          </w:tcPr>
          <w:p w14:paraId="78C6E273" w14:textId="0ACA4852" w:rsidR="00DC0F72" w:rsidRPr="005B7E44" w:rsidRDefault="00DC0F72" w:rsidP="00DC0F7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B7E44">
              <w:rPr>
                <w:rFonts w:ascii="Times New Roman" w:hAnsi="Times New Roman" w:cs="Times New Roman"/>
                <w:color w:val="FF0000"/>
                <w:lang w:val="en-US"/>
              </w:rPr>
              <w:t>CTGAATAGGCTGTGGGGTC</w:t>
            </w:r>
          </w:p>
        </w:tc>
      </w:tr>
    </w:tbl>
    <w:bookmarkEnd w:id="0"/>
    <w:bookmarkEnd w:id="2"/>
    <w:p w14:paraId="56ED2758" w14:textId="2EF9EC86" w:rsidR="3B2AD302" w:rsidRDefault="0046407A" w:rsidP="3B2AD3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3B2AD302" w:rsidRPr="3B2AD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1449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249D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3B2AD302" w:rsidRPr="3B2AD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B1BAA" w:rsidRPr="006127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and sequences of the primers used </w:t>
      </w:r>
      <w:r w:rsidR="00BA7D12" w:rsidRPr="006127C3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Q-PCR</w:t>
      </w:r>
      <w:r w:rsidR="00410B36" w:rsidRPr="006127C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1"/>
    <w:p w14:paraId="702BFCCD" w14:textId="3761B841" w:rsidR="3B2AD302" w:rsidRDefault="3B2AD302" w:rsidP="3B2AD30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red"/>
          <w:lang w:val="en-US"/>
        </w:rPr>
      </w:pPr>
    </w:p>
    <w:sectPr w:rsidR="3B2AD302" w:rsidSect="003877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AA"/>
    <w:rsid w:val="00007C4B"/>
    <w:rsid w:val="0001358E"/>
    <w:rsid w:val="00031FDF"/>
    <w:rsid w:val="00040456"/>
    <w:rsid w:val="0005777D"/>
    <w:rsid w:val="0008466A"/>
    <w:rsid w:val="000847F8"/>
    <w:rsid w:val="00087282"/>
    <w:rsid w:val="000B1C5A"/>
    <w:rsid w:val="000D6B49"/>
    <w:rsid w:val="000E5BC4"/>
    <w:rsid w:val="001320F5"/>
    <w:rsid w:val="00146A5C"/>
    <w:rsid w:val="0017021A"/>
    <w:rsid w:val="001C6896"/>
    <w:rsid w:val="001F5EA3"/>
    <w:rsid w:val="001F6952"/>
    <w:rsid w:val="00216373"/>
    <w:rsid w:val="002246E9"/>
    <w:rsid w:val="00273DAA"/>
    <w:rsid w:val="002C5499"/>
    <w:rsid w:val="00323D42"/>
    <w:rsid w:val="00355968"/>
    <w:rsid w:val="00361A5D"/>
    <w:rsid w:val="00380DC9"/>
    <w:rsid w:val="00381587"/>
    <w:rsid w:val="003877A2"/>
    <w:rsid w:val="00394089"/>
    <w:rsid w:val="003C2A32"/>
    <w:rsid w:val="003F301D"/>
    <w:rsid w:val="00410B36"/>
    <w:rsid w:val="00412077"/>
    <w:rsid w:val="004272B2"/>
    <w:rsid w:val="00447005"/>
    <w:rsid w:val="0046407A"/>
    <w:rsid w:val="00482033"/>
    <w:rsid w:val="004937BF"/>
    <w:rsid w:val="004A68AC"/>
    <w:rsid w:val="004E1904"/>
    <w:rsid w:val="004E4AD9"/>
    <w:rsid w:val="005839A5"/>
    <w:rsid w:val="005935C0"/>
    <w:rsid w:val="005A7454"/>
    <w:rsid w:val="005B085F"/>
    <w:rsid w:val="005B5EEB"/>
    <w:rsid w:val="005B7318"/>
    <w:rsid w:val="005B7E44"/>
    <w:rsid w:val="005C414C"/>
    <w:rsid w:val="005C6B42"/>
    <w:rsid w:val="005E00B6"/>
    <w:rsid w:val="005E4F3B"/>
    <w:rsid w:val="006127C3"/>
    <w:rsid w:val="00622EEA"/>
    <w:rsid w:val="00623C3B"/>
    <w:rsid w:val="00637D16"/>
    <w:rsid w:val="00642068"/>
    <w:rsid w:val="00666565"/>
    <w:rsid w:val="00684877"/>
    <w:rsid w:val="006A0692"/>
    <w:rsid w:val="006B1BAA"/>
    <w:rsid w:val="006D6F47"/>
    <w:rsid w:val="006F7C7B"/>
    <w:rsid w:val="00732D70"/>
    <w:rsid w:val="00754558"/>
    <w:rsid w:val="00764A3A"/>
    <w:rsid w:val="007B726E"/>
    <w:rsid w:val="007E085E"/>
    <w:rsid w:val="008551AE"/>
    <w:rsid w:val="008675CB"/>
    <w:rsid w:val="0089611C"/>
    <w:rsid w:val="00897FD0"/>
    <w:rsid w:val="008C5CCB"/>
    <w:rsid w:val="008F6200"/>
    <w:rsid w:val="009060A2"/>
    <w:rsid w:val="00911D53"/>
    <w:rsid w:val="00973DEB"/>
    <w:rsid w:val="00974129"/>
    <w:rsid w:val="0098752A"/>
    <w:rsid w:val="009C3825"/>
    <w:rsid w:val="009F26F8"/>
    <w:rsid w:val="00A025FF"/>
    <w:rsid w:val="00A249DA"/>
    <w:rsid w:val="00A5112B"/>
    <w:rsid w:val="00A65FBD"/>
    <w:rsid w:val="00A71199"/>
    <w:rsid w:val="00AA6B8E"/>
    <w:rsid w:val="00AD5C85"/>
    <w:rsid w:val="00B108FD"/>
    <w:rsid w:val="00B35C26"/>
    <w:rsid w:val="00B46DF0"/>
    <w:rsid w:val="00B570A2"/>
    <w:rsid w:val="00B71606"/>
    <w:rsid w:val="00BA7D12"/>
    <w:rsid w:val="00BB02A1"/>
    <w:rsid w:val="00BD1D2E"/>
    <w:rsid w:val="00BE0308"/>
    <w:rsid w:val="00BF2CAA"/>
    <w:rsid w:val="00C013B5"/>
    <w:rsid w:val="00C01884"/>
    <w:rsid w:val="00C14492"/>
    <w:rsid w:val="00CA33B5"/>
    <w:rsid w:val="00D11684"/>
    <w:rsid w:val="00D15587"/>
    <w:rsid w:val="00D2566A"/>
    <w:rsid w:val="00D26738"/>
    <w:rsid w:val="00D41E40"/>
    <w:rsid w:val="00D642FF"/>
    <w:rsid w:val="00D667C2"/>
    <w:rsid w:val="00D71ACF"/>
    <w:rsid w:val="00DA0CB2"/>
    <w:rsid w:val="00DA1832"/>
    <w:rsid w:val="00DC0F72"/>
    <w:rsid w:val="00DE324B"/>
    <w:rsid w:val="00E14765"/>
    <w:rsid w:val="00E42B28"/>
    <w:rsid w:val="00E56D5E"/>
    <w:rsid w:val="00E64CAF"/>
    <w:rsid w:val="00E7158C"/>
    <w:rsid w:val="00E72C25"/>
    <w:rsid w:val="00E72C7C"/>
    <w:rsid w:val="00E97205"/>
    <w:rsid w:val="00EA1689"/>
    <w:rsid w:val="00EA5115"/>
    <w:rsid w:val="00EA6A6D"/>
    <w:rsid w:val="00EB4978"/>
    <w:rsid w:val="00EE08A5"/>
    <w:rsid w:val="00EF0B85"/>
    <w:rsid w:val="00F01768"/>
    <w:rsid w:val="00F1134D"/>
    <w:rsid w:val="00F21DF4"/>
    <w:rsid w:val="00F42CC7"/>
    <w:rsid w:val="00F62940"/>
    <w:rsid w:val="00F641BC"/>
    <w:rsid w:val="00F75E02"/>
    <w:rsid w:val="00F86589"/>
    <w:rsid w:val="00FB11C9"/>
    <w:rsid w:val="02D4427E"/>
    <w:rsid w:val="0AB73DE3"/>
    <w:rsid w:val="2561F8D4"/>
    <w:rsid w:val="3B2AD302"/>
    <w:rsid w:val="62FEDBE1"/>
    <w:rsid w:val="67A08F3B"/>
    <w:rsid w:val="72C25623"/>
    <w:rsid w:val="7DA2E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4CB6CC1"/>
  <w15:docId w15:val="{2E775455-6FD8-41A2-8342-E7B4BB44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420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2C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134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84877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108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994B3D-AF8E-4434-8145-3DD06522A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685</Characters>
  <Application>Microsoft Office Word</Application>
  <DocSecurity>0</DocSecurity>
  <Lines>68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ta</dc:creator>
  <cp:lastModifiedBy>rovida</cp:lastModifiedBy>
  <cp:revision>3</cp:revision>
  <cp:lastPrinted>2017-04-03T09:10:00Z</cp:lastPrinted>
  <dcterms:created xsi:type="dcterms:W3CDTF">2024-12-12T10:04:00Z</dcterms:created>
  <dcterms:modified xsi:type="dcterms:W3CDTF">2024-12-16T10:07:00Z</dcterms:modified>
</cp:coreProperties>
</file>